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Title pag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A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ata sources and search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ata sources and search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ata sources and search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ata extraction and quality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ata extraction and quality assess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ata synthesis and analys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ata synthesis and analys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ata synthesis and analys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ata synthesis and analyses</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escription of the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escription of the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escription of the studies,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Association of intervention on the primary and secondary outcomes,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Association of intervention on the primary and secondary outcomes, Figures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Publication Bias Assessmen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Secondary analyses</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Conclusions</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8T20:10:00Z</dcterms:created>
  <dc:creator>mocampo</dc:creator>
  <dc:description/>
  <cp:keywords/>
  <dc:language>en-US</dc:language>
  <cp:lastModifiedBy>teleminas</cp:lastModifiedBy>
  <dcterms:modified xsi:type="dcterms:W3CDTF">2013-10-02T13:41:00Z</dcterms:modified>
  <cp:revision>5</cp:revision>
  <dc:subject/>
  <dc:title>Microsoft Word - PRISMA 2009 Checklist.doc</dc:title>
</cp:coreProperties>
</file>